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DFED5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2A461AF5" w14:textId="77777777" w:rsidR="00547709" w:rsidRPr="00547709" w:rsidRDefault="00547709">
      <w:pPr>
        <w:rPr>
          <w:rFonts w:ascii="Garamond" w:hAnsi="Garamond"/>
          <w:sz w:val="24"/>
          <w:szCs w:val="24"/>
        </w:rPr>
      </w:pPr>
      <w:r w:rsidRPr="00547709">
        <w:rPr>
          <w:rFonts w:ascii="Garamond" w:hAnsi="Garamond"/>
          <w:sz w:val="24"/>
          <w:szCs w:val="24"/>
        </w:rPr>
        <w:t xml:space="preserve">Supplementary Table 3a. </w:t>
      </w:r>
      <w:bookmarkStart w:id="0" w:name="_Hlk48928991"/>
      <w:r w:rsidRPr="00547709">
        <w:rPr>
          <w:rFonts w:ascii="Garamond" w:hAnsi="Garamond"/>
          <w:sz w:val="24"/>
          <w:szCs w:val="24"/>
        </w:rPr>
        <w:t>ANOVA results of food insecurity outcomes by school year with Bonferroni multiple comparison tests- Spring 2017</w:t>
      </w:r>
      <w:bookmarkEnd w:id="0"/>
    </w:p>
    <w:tbl>
      <w:tblPr>
        <w:tblW w:w="9561" w:type="dxa"/>
        <w:tblLook w:val="04A0" w:firstRow="1" w:lastRow="0" w:firstColumn="1" w:lastColumn="0" w:noHBand="0" w:noVBand="1"/>
      </w:tblPr>
      <w:tblGrid>
        <w:gridCol w:w="1545"/>
        <w:gridCol w:w="2672"/>
        <w:gridCol w:w="2672"/>
        <w:gridCol w:w="2672"/>
      </w:tblGrid>
      <w:tr w:rsidR="00547709" w:rsidRPr="00547709" w14:paraId="228511A9" w14:textId="77777777" w:rsidTr="00547709">
        <w:trPr>
          <w:trHeight w:val="128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E552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ow Mean-Column Mean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5D1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st year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478B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nd year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99E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rd year</w:t>
            </w:r>
          </w:p>
        </w:tc>
      </w:tr>
      <w:tr w:rsidR="00547709" w:rsidRPr="00547709" w14:paraId="7E611C33" w14:textId="77777777" w:rsidTr="00547709">
        <w:trPr>
          <w:trHeight w:val="12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DE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nd yea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25B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82 (1.000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575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22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60A38228" w14:textId="77777777" w:rsidTr="00547709">
        <w:trPr>
          <w:trHeight w:val="12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3E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rd yea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DB8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65 (0.025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37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83 (0.888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474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547709" w:rsidRPr="00547709" w14:paraId="5537C981" w14:textId="77777777" w:rsidTr="00547709">
        <w:trPr>
          <w:trHeight w:val="128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2553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th-6th year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D77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48 (0.075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C2E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67 (1.00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F2A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16 (1.000)</w:t>
            </w:r>
          </w:p>
        </w:tc>
      </w:tr>
    </w:tbl>
    <w:p w14:paraId="583A2A7C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4A7CC1F8" w14:textId="77777777" w:rsidR="00547709" w:rsidRPr="00547709" w:rsidRDefault="00547709">
      <w:pPr>
        <w:rPr>
          <w:rFonts w:ascii="Garamond" w:hAnsi="Garamond"/>
          <w:sz w:val="24"/>
          <w:szCs w:val="24"/>
        </w:rPr>
      </w:pPr>
      <w:r w:rsidRPr="00547709">
        <w:rPr>
          <w:rFonts w:ascii="Garamond" w:hAnsi="Garamond"/>
          <w:sz w:val="24"/>
          <w:szCs w:val="24"/>
        </w:rPr>
        <w:t xml:space="preserve">Supplementary Table 3b. </w:t>
      </w:r>
      <w:bookmarkStart w:id="1" w:name="_Hlk48929007"/>
      <w:r w:rsidRPr="00547709">
        <w:rPr>
          <w:rFonts w:ascii="Garamond" w:hAnsi="Garamond"/>
          <w:sz w:val="24"/>
          <w:szCs w:val="24"/>
        </w:rPr>
        <w:t>ANOVA results of food insecurity outcomes by school year with Bonferroni multiple comparison tests- Fall 2017</w:t>
      </w:r>
      <w:bookmarkEnd w:id="1"/>
    </w:p>
    <w:tbl>
      <w:tblPr>
        <w:tblW w:w="9607" w:type="dxa"/>
        <w:tblLook w:val="04A0" w:firstRow="1" w:lastRow="0" w:firstColumn="1" w:lastColumn="0" w:noHBand="0" w:noVBand="1"/>
      </w:tblPr>
      <w:tblGrid>
        <w:gridCol w:w="1552"/>
        <w:gridCol w:w="2685"/>
        <w:gridCol w:w="2685"/>
        <w:gridCol w:w="2685"/>
      </w:tblGrid>
      <w:tr w:rsidR="00547709" w:rsidRPr="00547709" w14:paraId="3D1001D3" w14:textId="77777777" w:rsidTr="00547709">
        <w:trPr>
          <w:trHeight w:val="128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28A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ow Mean-Column Mea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552C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st yea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7644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nd yea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DD2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rd year</w:t>
            </w:r>
          </w:p>
        </w:tc>
      </w:tr>
      <w:tr w:rsidR="00547709" w:rsidRPr="00547709" w14:paraId="7B329657" w14:textId="77777777" w:rsidTr="00547709">
        <w:trPr>
          <w:trHeight w:val="12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1A2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nd yea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F7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14 (1.000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3518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97E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79E4C84A" w14:textId="77777777" w:rsidTr="00547709">
        <w:trPr>
          <w:trHeight w:val="12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97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rd yea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A92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96 (0.726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048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82 (1.000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3E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547709" w:rsidRPr="00547709" w14:paraId="615740ED" w14:textId="77777777" w:rsidTr="00547709">
        <w:trPr>
          <w:trHeight w:val="128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A86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th-6th yea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87D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44 (0.036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7E4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30 (0.114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D399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48 (1.000)</w:t>
            </w:r>
          </w:p>
        </w:tc>
      </w:tr>
    </w:tbl>
    <w:p w14:paraId="6B62B397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sectPr w:rsidR="00547709" w:rsidRPr="00547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709"/>
    <w:rsid w:val="000A2874"/>
    <w:rsid w:val="000F6134"/>
    <w:rsid w:val="002942B0"/>
    <w:rsid w:val="00547709"/>
    <w:rsid w:val="00677D9D"/>
    <w:rsid w:val="00DD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48C9"/>
  <w15:chartTrackingRefBased/>
  <w15:docId w15:val="{98F8C97E-499E-45C2-B2A8-E152AF3C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3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chn off35</cp:lastModifiedBy>
  <cp:revision>2</cp:revision>
  <dcterms:created xsi:type="dcterms:W3CDTF">2020-08-21T13:35:00Z</dcterms:created>
  <dcterms:modified xsi:type="dcterms:W3CDTF">2020-08-21T13:35:00Z</dcterms:modified>
</cp:coreProperties>
</file>